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DC552" w14:textId="2E6AFA13" w:rsidR="00AD5B0F" w:rsidRDefault="00F93AF3">
      <w:r w:rsidRPr="00C936E6">
        <w:rPr>
          <w:rFonts w:ascii="Times New Roman" w:hAnsi="Times New Roman" w:cs="Times New Roman"/>
          <w:b/>
          <w:noProof/>
          <w:sz w:val="20"/>
          <w:szCs w:val="20"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86DD0" wp14:editId="3369A64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8467725" cy="16097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7725" cy="160972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247B9D" w14:textId="77777777" w:rsidR="00F93AF3" w:rsidRDefault="00F93AF3" w:rsidP="00F93AF3">
                            <w:pPr>
                              <w:tabs>
                                <w:tab w:val="left" w:pos="567"/>
                              </w:tabs>
                              <w:spacing w:after="0"/>
                              <w:ind w:left="1304" w:hanging="130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54DA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bookmarkStart w:id="0" w:name="_Hlk23245025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spon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playback similarity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hoice status + stimulus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ole + fusion type + flock size +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hoice status * stimulus role </w:t>
                            </w:r>
                          </w:p>
                          <w:p w14:paraId="4CA6F619" w14:textId="77777777" w:rsidR="00F93AF3" w:rsidRPr="00654DAF" w:rsidRDefault="00F93AF3" w:rsidP="00F93AF3">
                            <w:pPr>
                              <w:tabs>
                                <w:tab w:val="left" w:pos="567"/>
                              </w:tabs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>+ TRIAL NUMBER * RESPONSE ORDER</w:t>
                            </w:r>
                            <w:bookmarkEnd w:id="0"/>
                          </w:p>
                          <w:p w14:paraId="3C3C028A" w14:textId="77777777" w:rsidR="00F93AF3" w:rsidRPr="00654DAF" w:rsidRDefault="00F93AF3" w:rsidP="00F93A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653A305D" w14:textId="77777777" w:rsidR="00F93AF3" w:rsidRPr="00654DAF" w:rsidRDefault="00F93AF3" w:rsidP="00F93AF3">
                            <w:pPr>
                              <w:tabs>
                                <w:tab w:val="left" w:pos="567"/>
                              </w:tabs>
                              <w:spacing w:after="0"/>
                              <w:ind w:left="567" w:hanging="567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54DA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spon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playback similarity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hoice status + stimulus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ole +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timulus sex + </w:t>
                            </w:r>
                            <w:r w:rsidRPr="00654DA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usion type + flock size +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hoice status * stimulus role + choice status * stimulus sex + stimulus role * stimulus sex + TRIAL NUMBER * RESPONSE 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86DD0" id="Rectangle 3" o:spid="_x0000_s1026" style="position:absolute;margin-left:0;margin-top:-.05pt;width:666.75pt;height:126.7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FrRdQIAAOcEAAAOAAAAZHJzL2Uyb0RvYy54bWysVMlu2zAQvRfoPxC8N7IdZxMiB0aCFAWC&#10;JGhS9DymKEsAt5K0Zffr+0gpiZv2VNQHeoazP77R5dVOK7aVPnTWVHx6NOFMGmHrzqwr/u359tM5&#10;ZyGSqUlZIyu+l4FfLT5+uOxdKWe2taqWniGJCWXvKt7G6MqiCKKVmsKRddLA2FivKUL166L21CO7&#10;VsVsMjkteutr562QIeD2ZjDyRc7fNFLEh6YJMjJVcfQW8+nzuUpnsbikcu3JtZ0Y26B/6EJTZ1D0&#10;NdUNRWIb3/2RSnfC22CbeCSsLmzTdELmGTDNdPJumqeWnMyzAJzgXmEK/y+tuN8+etbVFT/mzJDG&#10;E30FaGTWSrLjBE/vQgmvJ/foRy1ATLPuGq/TP6Zguwzp/hVSuYtM4PJ8fnp2NjvhTMA2PZ1cJAV5&#10;irdw50P8LK1mSai4R/kMJW3vQhxcX1xSNWNvO6VwT6UyrK/4xUnOT2BPoyiilHaYJ5g1Z6TWoKWI&#10;PmcMVnV1ik7BYR+ulWdbAjNAqNr2z2iaM0UhwoBJ8m9s9rfQ1M4NhXYIzqbkRqXuItisOo3BD6OV&#10;SVaZ+TgOlWAdgExS3K12yJDEla33eBJvB64GJ2471LtDW4/kQU7QGAsXH3A0ygIAO0qctdb//Nt9&#10;8gdnYOWsB9mBzo8NeYlpvxiw6WI6n6ftyMr85GwGxR9aVocWs9HXFqhNsdpOZDH5R/UiNt7q79jL&#10;ZaoKExmB2sM7jMp1HJYQmy3kcpndsBGO4p15ciIlT5AlpJ9338m7kR0Rb3RvXxaDynckGXxTpLHL&#10;TbRNlxn0hiuYlxRsU+bguPlpXQ/17PX2fVr8AgAA//8DAFBLAwQUAAYACAAAACEAnjHwgNsAAAAH&#10;AQAADwAAAGRycy9kb3ducmV2LnhtbEyPQVPCMBSE7874HzLPGW+QlgJK7SujznjxJuI9NI82mrzU&#10;JkD594aTHHd2Z/fbaj06K440BOMZIZ9mIIgbrw23CNvPt8kjiBAVa2U9E8KZAqzr25tKldqf+IOO&#10;m9iKVMKhVAhdjH0pZWg6cipMfU+cvL0fnIpJDq3UgzqlcmflLMuW0inDaaFTPb121PxsDg6hn+er&#10;9++XbWYa83AOufpaxl+LeH83Pj+BiDTG/zBc8BM61Ilp5w+sg7AI6UhEmOQgLmZRFAsQO4TZopiD&#10;rCt5zV//AQAA//8DAFBLAQItABQABgAIAAAAIQC2gziS/gAAAOEBAAATAAAAAAAAAAAAAAAAAAAA&#10;AABbQ29udGVudF9UeXBlc10ueG1sUEsBAi0AFAAGAAgAAAAhADj9If/WAAAAlAEAAAsAAAAAAAAA&#10;AAAAAAAALwEAAF9yZWxzLy5yZWxzUEsBAi0AFAAGAAgAAAAhAGoUWtF1AgAA5wQAAA4AAAAAAAAA&#10;AAAAAAAALgIAAGRycy9lMm9Eb2MueG1sUEsBAi0AFAAGAAgAAAAhAJ4x8IDbAAAABwEAAA8AAAAA&#10;AAAAAAAAAAAAzwQAAGRycy9kb3ducmV2LnhtbFBLBQYAAAAABAAEAPMAAADXBQAAAAA=&#10;" filled="f" strokecolor="windowText">
                <v:textbox>
                  <w:txbxContent>
                    <w:p w14:paraId="02247B9D" w14:textId="77777777" w:rsidR="00F93AF3" w:rsidRDefault="00F93AF3" w:rsidP="00F93AF3">
                      <w:pPr>
                        <w:tabs>
                          <w:tab w:val="left" w:pos="567"/>
                        </w:tabs>
                        <w:spacing w:after="0"/>
                        <w:ind w:left="1304" w:hanging="1304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54DA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bookmarkStart w:id="1" w:name="_Hlk23245025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spons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playback similarity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hoice status + stimulus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role + fusion type + flock size +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hoice status * stimulus role </w:t>
                      </w:r>
                    </w:p>
                    <w:p w14:paraId="4CA6F619" w14:textId="77777777" w:rsidR="00F93AF3" w:rsidRPr="00654DAF" w:rsidRDefault="00F93AF3" w:rsidP="00F93AF3">
                      <w:pPr>
                        <w:tabs>
                          <w:tab w:val="left" w:pos="567"/>
                        </w:tabs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>+ TRIAL NUMBER * RESPONSE ORDER</w:t>
                      </w:r>
                      <w:bookmarkEnd w:id="1"/>
                    </w:p>
                    <w:p w14:paraId="3C3C028A" w14:textId="77777777" w:rsidR="00F93AF3" w:rsidRPr="00654DAF" w:rsidRDefault="00F93AF3" w:rsidP="00F93AF3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653A305D" w14:textId="77777777" w:rsidR="00F93AF3" w:rsidRPr="00654DAF" w:rsidRDefault="00F93AF3" w:rsidP="00F93AF3">
                      <w:pPr>
                        <w:tabs>
                          <w:tab w:val="left" w:pos="567"/>
                        </w:tabs>
                        <w:spacing w:after="0"/>
                        <w:ind w:left="567" w:hanging="567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54DA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spons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playback similarity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hoice status + stimulus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role +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timulus sex + </w:t>
                      </w:r>
                      <w:r w:rsidRPr="00654DA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fusion type + flock size +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hoice status * stimulus role + choice status * stimulus sex + stimulus role * stimulus sex + TRIAL NUMBER * RESPONSE ORD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AD5B0F" w:rsidSect="00F93AF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EwNbY0MjUwNDBQ0lEKTi0uzszPAykwrAUAQhiYACwAAAA="/>
  </w:docVars>
  <w:rsids>
    <w:rsidRoot w:val="00F93AF3"/>
    <w:rsid w:val="004D6FB5"/>
    <w:rsid w:val="00AD5B0F"/>
    <w:rsid w:val="00BD3E04"/>
    <w:rsid w:val="00F9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C1B14"/>
  <w15:chartTrackingRefBased/>
  <w15:docId w15:val="{50B89855-63EE-415A-9F5D-115D083D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1</cp:revision>
  <dcterms:created xsi:type="dcterms:W3CDTF">2021-02-08T13:20:00Z</dcterms:created>
  <dcterms:modified xsi:type="dcterms:W3CDTF">2021-02-08T13:21:00Z</dcterms:modified>
</cp:coreProperties>
</file>